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spacing w:after="240" w:before="240" w:line="240" w:lineRule="auto"/>
        <w:jc w:val="both"/>
        <w:rPr>
          <w:rFonts w:ascii="Times New Roman" w:cs="Times New Roman" w:eastAsia="Times New Roman" w:hAnsi="Times New Roman"/>
          <w:sz w:val="44"/>
          <w:szCs w:val="44"/>
        </w:rPr>
      </w:pPr>
      <w:bookmarkStart w:colFirst="0" w:colLast="0" w:name="_vzhjtlq09vc9" w:id="0"/>
      <w:bookmarkEnd w:id="0"/>
      <w:r w:rsidDel="00000000" w:rsidR="00000000" w:rsidRPr="00000000">
        <w:rPr>
          <w:rFonts w:ascii="Times New Roman" w:cs="Times New Roman" w:eastAsia="Times New Roman" w:hAnsi="Times New Roman"/>
          <w:sz w:val="44"/>
          <w:szCs w:val="44"/>
          <w:rtl w:val="0"/>
        </w:rPr>
        <w:t xml:space="preserve">Multimedia Appendix 3 - Demographic Baseline Characteristics by Group</w:t>
      </w:r>
    </w:p>
    <w:p w:rsidR="00000000" w:rsidDel="00000000" w:rsidP="00000000" w:rsidRDefault="00000000" w:rsidRPr="00000000" w14:paraId="00000002">
      <w:pPr>
        <w:spacing w:after="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ble S1 presents the baseline demographic characteristics of participants in both the control and experimental groups. The age distribution was comparable between groups, with the control group having an average age of 39.14 years (Std = 12.96, Median = 36.5, IQR = 16.25), while the experimental group had an average age of 37.58 years (Std = 9.85, Median = 37, IQR = 12.25). The gender distribution showed approximately equal proportions of male and female participants across both groups. The majority of participants identified as White, with smaller proportions represented in other ethnic groups. Most participants resided in the United Kingdom, with a small number from the United States. Employment status was also similar across groups, with the majority employed, followed by students and unemployed participants.</w:t>
      </w:r>
    </w:p>
    <w:p w:rsidR="00000000" w:rsidDel="00000000" w:rsidP="00000000" w:rsidRDefault="00000000" w:rsidRPr="00000000" w14:paraId="00000003">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Table S1. The variables include continuous measures such as age, as well as categorical variables like gender, ethnicity, country of residence, and employment status. For continuous variables such as age, we report the mean, standard deviation (Std), median, and interquartile range (IQR) to provide a comprehensive view of the data distribution. Categorical variables are presented with counts and percentages (Pct) to highlight the distribution of participants across different demographic categories.</w:t>
      </w:r>
      <w:r w:rsidDel="00000000" w:rsidR="00000000" w:rsidRPr="00000000">
        <w:rPr>
          <w:rtl w:val="0"/>
        </w:rPr>
      </w:r>
    </w:p>
    <w:tbl>
      <w:tblPr>
        <w:tblStyle w:val="Table1"/>
        <w:tblpPr w:leftFromText="180" w:rightFromText="180" w:topFromText="180" w:bottomFromText="180" w:vertAnchor="text" w:horzAnchor="text" w:tblpX="0" w:tblpY="0"/>
        <w:tblW w:w="8595.0" w:type="dxa"/>
        <w:jc w:val="left"/>
        <w:tblInd w:w="-855.0" w:type="dxa"/>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335"/>
        <w:gridCol w:w="1305"/>
        <w:gridCol w:w="1305"/>
        <w:gridCol w:w="720"/>
        <w:gridCol w:w="810"/>
        <w:gridCol w:w="780"/>
        <w:gridCol w:w="795"/>
        <w:gridCol w:w="855"/>
        <w:gridCol w:w="690"/>
        <w:tblGridChange w:id="0">
          <w:tblGrid>
            <w:gridCol w:w="1335"/>
            <w:gridCol w:w="1305"/>
            <w:gridCol w:w="1305"/>
            <w:gridCol w:w="720"/>
            <w:gridCol w:w="810"/>
            <w:gridCol w:w="780"/>
            <w:gridCol w:w="795"/>
            <w:gridCol w:w="855"/>
            <w:gridCol w:w="690"/>
          </w:tblGrid>
        </w:tblGridChange>
      </w:tblGrid>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0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rtl w:val="0"/>
              </w:rPr>
              <w:t xml:space="preserve">Variabl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0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rtl w:val="0"/>
              </w:rPr>
              <w:t xml:space="preserve">Condition</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0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rtl w:val="0"/>
              </w:rPr>
              <w:t xml:space="preserve">Category</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0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rtl w:val="0"/>
              </w:rPr>
              <w:t xml:space="preserve">Count</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0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rtl w:val="0"/>
              </w:rPr>
              <w:t xml:space="preserve">Pct</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0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rtl w:val="0"/>
              </w:rPr>
              <w:t xml:space="preserve">Mean</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0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rtl w:val="0"/>
              </w:rPr>
              <w:t xml:space="preserve">Std</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0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rtl w:val="0"/>
              </w:rPr>
              <w:t xml:space="preserve">Median</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0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rtl w:val="0"/>
              </w:rPr>
              <w:t xml:space="preserve">IQR</w:t>
            </w:r>
            <w:r w:rsidDel="00000000" w:rsidR="00000000" w:rsidRPr="00000000">
              <w:rPr>
                <w:rtl w:val="0"/>
              </w:rPr>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0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Ag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0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Contro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0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1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1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1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39.14</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1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2.96</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1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36.5</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1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6.25</w:t>
            </w:r>
            <w:r w:rsidDel="00000000" w:rsidR="00000000" w:rsidRPr="00000000">
              <w:rPr>
                <w:rtl w:val="0"/>
              </w:rPr>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16">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1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Experimenta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1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1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1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1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37.58</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1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9.85</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1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37</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1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2.25</w:t>
            </w:r>
            <w:r w:rsidDel="00000000" w:rsidR="00000000" w:rsidRPr="00000000">
              <w:rPr>
                <w:rtl w:val="0"/>
              </w:rPr>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1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Sex</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Contro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Femal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50</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52.10%</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2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2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2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28">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9">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Mal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46</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47.90%</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2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2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3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31">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3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Experimenta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3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Femal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3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51</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3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53.70%</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3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3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3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3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3A">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3B">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3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Mal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3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45</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3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46.30%</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3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4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4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4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4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Ethnicity</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4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Contro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4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Asian</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4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4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08%</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4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4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4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4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4C">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4D">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4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Black</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4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08%</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5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5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5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55">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6">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Mixed</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08%</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5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5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5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5E">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F">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6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Other</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6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0</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6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0.00%</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6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6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6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6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67">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68">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6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hit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6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90</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6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93.75%</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6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6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6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6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70">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Experimenta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Asian</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5</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5.21%</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7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7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7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79">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A">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Black</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04%</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7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7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8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8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82">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83">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8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Mixed</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8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3</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8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3.13%</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8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8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8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8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8B">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8C">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8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Other</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8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8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08%</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9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9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9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9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94">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95">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9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hit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9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85</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9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88.54%</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9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9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9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9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09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Country of Residenc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9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Contro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9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United Kingdom</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A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15</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A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98.31%</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A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A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A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A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A6">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A7">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A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United States</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A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2</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A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69%</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A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A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A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A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555" w:hRule="atLeast"/>
          <w:tblHeader w:val="0"/>
        </w:trPr>
        <w:tc>
          <w:tcPr>
            <w:tcMar>
              <w:top w:w="40.0" w:type="dxa"/>
              <w:left w:w="40.0" w:type="dxa"/>
              <w:bottom w:w="40.0" w:type="dxa"/>
              <w:right w:w="40.0" w:type="dxa"/>
            </w:tcMar>
            <w:vAlign w:val="bottom"/>
          </w:tcPr>
          <w:p w:rsidR="00000000" w:rsidDel="00000000" w:rsidP="00000000" w:rsidRDefault="00000000" w:rsidRPr="00000000" w14:paraId="000000AF">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B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Experimenta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B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United Kingdom</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B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96</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B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95.83%</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B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B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B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B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B8">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B9">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B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United States</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B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5</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B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4.17%</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B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B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B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C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C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Employment</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C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Contro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C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Employed</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C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69</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C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70.87%</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C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C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C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C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CA">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CB">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C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Student</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C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3</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C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2.62%</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C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D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D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D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D3">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D4">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D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Unemployed</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D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7</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D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6.50%</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D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D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D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D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DC">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D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Experimental</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D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Employed</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D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73</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E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70.41%</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E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E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E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E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E5">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E6">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E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Student</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E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7</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E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7.35%</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E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E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E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E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315" w:hRule="atLeast"/>
          <w:tblHeader w:val="0"/>
        </w:trPr>
        <w:tc>
          <w:tcPr>
            <w:tcMar>
              <w:top w:w="40.0" w:type="dxa"/>
              <w:left w:w="40.0" w:type="dxa"/>
              <w:bottom w:w="40.0" w:type="dxa"/>
              <w:right w:w="40.0" w:type="dxa"/>
            </w:tcMar>
            <w:vAlign w:val="bottom"/>
          </w:tcPr>
          <w:p w:rsidR="00000000" w:rsidDel="00000000" w:rsidP="00000000" w:rsidRDefault="00000000" w:rsidRPr="00000000" w14:paraId="000000EE">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EF">
            <w:pPr>
              <w:widowControl w:val="0"/>
              <w:rPr>
                <w:rFonts w:ascii="Times New Roman" w:cs="Times New Roman" w:eastAsia="Times New Roman" w:hAnsi="Times New Roman"/>
                <w:sz w:val="20"/>
                <w:szCs w:val="20"/>
              </w:rPr>
            </w:pP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F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Unemployed</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F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2</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F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12.24%</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F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F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F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Mar>
              <w:top w:w="40.0" w:type="dxa"/>
              <w:left w:w="40.0" w:type="dxa"/>
              <w:bottom w:w="40.0" w:type="dxa"/>
              <w:right w:w="40.0" w:type="dxa"/>
            </w:tcMar>
            <w:vAlign w:val="bottom"/>
          </w:tcPr>
          <w:p w:rsidR="00000000" w:rsidDel="00000000" w:rsidP="00000000" w:rsidRDefault="00000000" w:rsidRPr="00000000" w14:paraId="000000F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bl>
    <w:p w:rsidR="00000000" w:rsidDel="00000000" w:rsidP="00000000" w:rsidRDefault="00000000" w:rsidRPr="00000000" w14:paraId="000000F7">
      <w:pPr>
        <w:spacing w:after="240" w:befor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F8">
      <w:pPr>
        <w:spacing w:after="240" w:befor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F9">
      <w:pPr>
        <w:spacing w:after="240" w:befor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FA">
      <w:pPr>
        <w:spacing w:after="240" w:befor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FB">
      <w:pPr>
        <w:spacing w:after="240" w:befor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FC">
      <w:pPr>
        <w:spacing w:after="240" w:befor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FD">
      <w:pPr>
        <w:spacing w:after="240" w:befor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FE">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